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29A1D" w14:textId="77777777" w:rsidR="002D7CFE" w:rsidRPr="00D53BCD" w:rsidRDefault="002D7CFE" w:rsidP="002D7CFE">
      <w:pPr>
        <w:rPr>
          <w:rFonts w:ascii="Times New Roman" w:hAnsi="Times New Roman" w:cs="Times New Roman"/>
          <w:sz w:val="20"/>
          <w:szCs w:val="20"/>
        </w:rPr>
      </w:pPr>
      <w:r w:rsidRPr="000D71B0">
        <w:rPr>
          <w:rFonts w:ascii="Times New Roman" w:hAnsi="Times New Roman" w:cs="Times New Roman"/>
          <w:sz w:val="20"/>
          <w:szCs w:val="20"/>
        </w:rPr>
        <w:t xml:space="preserve">Supplemental </w:t>
      </w:r>
      <w:r w:rsidRPr="00D53BCD">
        <w:rPr>
          <w:rFonts w:ascii="Times New Roman" w:hAnsi="Times New Roman" w:cs="Times New Roman"/>
          <w:sz w:val="20"/>
          <w:szCs w:val="20"/>
        </w:rPr>
        <w:t>t</w:t>
      </w:r>
      <w:r w:rsidRPr="000D71B0">
        <w:rPr>
          <w:rFonts w:ascii="Times New Roman" w:hAnsi="Times New Roman" w:cs="Times New Roman"/>
          <w:sz w:val="20"/>
          <w:szCs w:val="20"/>
        </w:rPr>
        <w:t xml:space="preserve">able: Perceived </w:t>
      </w:r>
      <w:r w:rsidRPr="00D53BCD">
        <w:rPr>
          <w:rFonts w:ascii="Times New Roman" w:hAnsi="Times New Roman" w:cs="Times New Roman"/>
          <w:sz w:val="20"/>
          <w:szCs w:val="20"/>
        </w:rPr>
        <w:t>r</w:t>
      </w:r>
      <w:r w:rsidRPr="000D71B0">
        <w:rPr>
          <w:rFonts w:ascii="Times New Roman" w:hAnsi="Times New Roman" w:cs="Times New Roman"/>
          <w:sz w:val="20"/>
          <w:szCs w:val="20"/>
        </w:rPr>
        <w:t xml:space="preserve">ole </w:t>
      </w:r>
      <w:r w:rsidRPr="00D53BCD">
        <w:rPr>
          <w:rFonts w:ascii="Times New Roman" w:hAnsi="Times New Roman" w:cs="Times New Roman"/>
          <w:sz w:val="20"/>
          <w:szCs w:val="20"/>
        </w:rPr>
        <w:t>r</w:t>
      </w:r>
      <w:r w:rsidRPr="000D71B0">
        <w:rPr>
          <w:rFonts w:ascii="Times New Roman" w:hAnsi="Times New Roman" w:cs="Times New Roman"/>
          <w:sz w:val="20"/>
          <w:szCs w:val="20"/>
        </w:rPr>
        <w:t xml:space="preserve">esponsibility and </w:t>
      </w:r>
      <w:r w:rsidRPr="00D53BCD">
        <w:rPr>
          <w:rFonts w:ascii="Times New Roman" w:hAnsi="Times New Roman" w:cs="Times New Roman"/>
          <w:sz w:val="20"/>
          <w:szCs w:val="20"/>
        </w:rPr>
        <w:t>s</w:t>
      </w:r>
      <w:r w:rsidRPr="000D71B0">
        <w:rPr>
          <w:rFonts w:ascii="Times New Roman" w:hAnsi="Times New Roman" w:cs="Times New Roman"/>
          <w:sz w:val="20"/>
          <w:szCs w:val="20"/>
        </w:rPr>
        <w:t xml:space="preserve">urvivorship </w:t>
      </w:r>
      <w:r w:rsidRPr="00D53BCD">
        <w:rPr>
          <w:rFonts w:ascii="Times New Roman" w:hAnsi="Times New Roman" w:cs="Times New Roman"/>
          <w:sz w:val="20"/>
          <w:szCs w:val="20"/>
        </w:rPr>
        <w:t>c</w:t>
      </w:r>
      <w:r w:rsidRPr="000D71B0">
        <w:rPr>
          <w:rFonts w:ascii="Times New Roman" w:hAnsi="Times New Roman" w:cs="Times New Roman"/>
          <w:sz w:val="20"/>
          <w:szCs w:val="20"/>
        </w:rPr>
        <w:t xml:space="preserve">are </w:t>
      </w:r>
      <w:r w:rsidRPr="00D53BCD">
        <w:rPr>
          <w:rFonts w:ascii="Times New Roman" w:hAnsi="Times New Roman" w:cs="Times New Roman"/>
          <w:sz w:val="20"/>
          <w:szCs w:val="20"/>
        </w:rPr>
        <w:t>a</w:t>
      </w:r>
      <w:r w:rsidRPr="000D71B0">
        <w:rPr>
          <w:rFonts w:ascii="Times New Roman" w:hAnsi="Times New Roman" w:cs="Times New Roman"/>
          <w:sz w:val="20"/>
          <w:szCs w:val="20"/>
        </w:rPr>
        <w:t>ctivities</w:t>
      </w:r>
      <w:r w:rsidRPr="00D53BC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2AF1337" w14:textId="77777777" w:rsidR="002D7CFE" w:rsidRPr="000D71B0" w:rsidRDefault="002D7CFE" w:rsidP="002D7CF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3032"/>
        <w:gridCol w:w="1128"/>
        <w:gridCol w:w="1072"/>
        <w:gridCol w:w="1051"/>
        <w:gridCol w:w="1128"/>
        <w:gridCol w:w="1022"/>
        <w:gridCol w:w="1030"/>
      </w:tblGrid>
      <w:tr w:rsidR="002D7CFE" w:rsidRPr="000D71B0" w14:paraId="4FE0330A" w14:textId="77777777" w:rsidTr="00CE7592"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1062A" w14:textId="77777777" w:rsidR="002D7CFE" w:rsidRPr="000D71B0" w:rsidRDefault="002D7CFE" w:rsidP="00CE759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 (no. of responses)</w:t>
            </w:r>
          </w:p>
        </w:tc>
        <w:tc>
          <w:tcPr>
            <w:tcW w:w="631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64349" w14:textId="77777777" w:rsidR="002D7CFE" w:rsidRPr="000D71B0" w:rsidRDefault="002D7CFE" w:rsidP="00CE75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, n (%)</w:t>
            </w:r>
          </w:p>
        </w:tc>
      </w:tr>
      <w:tr w:rsidR="002D7CFE" w:rsidRPr="000D71B0" w14:paraId="43D4E492" w14:textId="77777777" w:rsidTr="00CE7592"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2F9A5" w14:textId="77777777" w:rsidR="002D7CFE" w:rsidRPr="000D71B0" w:rsidRDefault="002D7CFE" w:rsidP="00CE7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0282D" w14:textId="77777777" w:rsidR="002D7CFE" w:rsidRPr="000D71B0" w:rsidRDefault="002D7CFE" w:rsidP="00CE7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Oncologis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21C24" w14:textId="77777777" w:rsidR="002D7CFE" w:rsidRPr="000D71B0" w:rsidRDefault="002D7CFE" w:rsidP="00CE7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ology Advanced Practice Provide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E6A18" w14:textId="77777777" w:rsidR="002D7CFE" w:rsidRPr="000D71B0" w:rsidRDefault="002D7CFE" w:rsidP="00CE7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Care Physicia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8EC77" w14:textId="77777777" w:rsidR="002D7CFE" w:rsidRPr="000D71B0" w:rsidRDefault="002D7CFE" w:rsidP="00CE7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tion Oncologist or Surgeo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47196" w14:textId="77777777" w:rsidR="002D7CFE" w:rsidRPr="000D71B0" w:rsidRDefault="002D7CFE" w:rsidP="00CE7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ne, Not sur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677F6" w14:textId="77777777" w:rsidR="002D7CFE" w:rsidRPr="000D71B0" w:rsidRDefault="002D7CFE" w:rsidP="00CE7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</w:tr>
      <w:tr w:rsidR="002D7CFE" w:rsidRPr="000D71B0" w14:paraId="10B5708E" w14:textId="77777777" w:rsidTr="00CE7592"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18476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Screening for other new primary cancers (n = 213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39163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93 (44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D59BB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36 (17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841CF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00 (47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18B1A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2234F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176BF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2D7CFE" w:rsidRPr="000D71B0" w14:paraId="5B0BA3B3" w14:textId="77777777" w:rsidTr="00CE7592"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14:paraId="1BABB208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Evaluating patients for late or long-term physical</w:t>
            </w:r>
            <w:r w:rsidRPr="000D7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effects (n = 21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4D9AA76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84 (86)</w:t>
            </w:r>
          </w:p>
          <w:p w14:paraId="4D6D2444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F1535C4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0 (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BBCA414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EEF611E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06D8B2D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  <w:p w14:paraId="7580F790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FA654AF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D7CFE" w:rsidRPr="000D71B0" w14:paraId="46C9BBBF" w14:textId="77777777" w:rsidTr="00CE7592"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14:paraId="6893FA0B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Evaluating patients for late or long-term psychological effects (n = 21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FEC670B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37 (6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B39CBD0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9 (1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34CDAF4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6 (1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678AE29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EBE4DE9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4 (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5BFB684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</w:tc>
      </w:tr>
      <w:tr w:rsidR="002D7CFE" w:rsidRPr="000D71B0" w14:paraId="4BBA3229" w14:textId="77777777" w:rsidTr="00CE7592"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14:paraId="44346767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Counseling on diet and physical activity (n = 21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96FAC2B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18 (5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C2CA79E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9 (1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8272281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40 (1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0637AFE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3722ABA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6 (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DDE1435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9 (4)</w:t>
            </w:r>
          </w:p>
        </w:tc>
      </w:tr>
      <w:tr w:rsidR="002D7CFE" w:rsidRPr="000D71B0" w14:paraId="5F90AA55" w14:textId="77777777" w:rsidTr="00CE7592"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14:paraId="412320F1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Counseling on smoking cessation (n = 21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BB3936A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16 (5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32B4FDB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9 (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FA35243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67 (32)</w:t>
            </w:r>
          </w:p>
          <w:p w14:paraId="579795AD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D55F6AB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5E502BF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DA72059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</w:tr>
      <w:tr w:rsidR="002D7CFE" w:rsidRPr="000D71B0" w14:paraId="44C2EF5B" w14:textId="77777777" w:rsidTr="00CE7592"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14:paraId="4BE35AF7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Managing co-morbid conditions (n = 21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C2598A2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47 (2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95D760F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1871D5B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59 (75)</w:t>
            </w:r>
          </w:p>
          <w:p w14:paraId="077DE1F0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351584F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2B570F1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5BAA7C4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</w:tr>
      <w:tr w:rsidR="002D7CFE" w:rsidRPr="000D71B0" w14:paraId="670CD1D5" w14:textId="77777777" w:rsidTr="00CE7592"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14:paraId="05655825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Managing pain related to cancer treatment (n = 21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BF32E01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74 (8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B38966E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4EFF166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14:paraId="240C9E10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31894A5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10B46B3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8A402D1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3 (6)</w:t>
            </w:r>
          </w:p>
        </w:tc>
      </w:tr>
      <w:tr w:rsidR="002D7CFE" w:rsidRPr="000D71B0" w14:paraId="3AA8F8BE" w14:textId="77777777" w:rsidTr="00CE7592"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14:paraId="71DAC446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Managing depression and/or anxiety (n = 21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0A8A0D8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94 (4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02F8292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0 (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9B0D783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83 (3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048601B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39BC965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A89FC83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2 (10)</w:t>
            </w:r>
          </w:p>
        </w:tc>
      </w:tr>
      <w:tr w:rsidR="002D7CFE" w:rsidRPr="000D71B0" w14:paraId="7FC26AA7" w14:textId="77777777" w:rsidTr="00CE7592"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14:paraId="7F5B71FA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Managing fatigue (n = 21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23085AB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41 (6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A84E915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6 (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7EE9D1F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46 (2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80EADF0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633BDCE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A057E13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2D7CFE" w:rsidRPr="000D71B0" w14:paraId="6B37C262" w14:textId="77777777" w:rsidTr="00CE7592"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27B02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Managing sexual dysfunction (n = 21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5DCC3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01 (47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2E0EF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7 (8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BFE39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54 (25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4C2E6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5C47F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0 (9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03F44" w14:textId="77777777" w:rsidR="002D7CFE" w:rsidRPr="000D71B0" w:rsidRDefault="002D7CFE" w:rsidP="00CE75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1B0">
              <w:rPr>
                <w:rFonts w:ascii="Times New Roman" w:hAnsi="Times New Roman" w:cs="Times New Roman"/>
                <w:sz w:val="20"/>
                <w:szCs w:val="20"/>
              </w:rPr>
              <w:t>21 (10)</w:t>
            </w:r>
          </w:p>
        </w:tc>
      </w:tr>
    </w:tbl>
    <w:p w14:paraId="10CFE03E" w14:textId="129108FD" w:rsidR="006C36C9" w:rsidRPr="002D7CFE" w:rsidRDefault="002D7CFE" w:rsidP="002D7CFE">
      <w:r w:rsidRPr="000D71B0">
        <w:rPr>
          <w:rFonts w:ascii="Times New Roman" w:hAnsi="Times New Roman" w:cs="Times New Roman"/>
          <w:sz w:val="20"/>
          <w:szCs w:val="20"/>
        </w:rPr>
        <w:t>Abbreviations: No., number.</w:t>
      </w:r>
    </w:p>
    <w:sectPr w:rsidR="006C36C9" w:rsidRPr="002D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6C9"/>
    <w:rsid w:val="0019188F"/>
    <w:rsid w:val="00214A41"/>
    <w:rsid w:val="002D7CFE"/>
    <w:rsid w:val="00375761"/>
    <w:rsid w:val="006C36C9"/>
    <w:rsid w:val="00C4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69EE6"/>
  <w15:chartTrackingRefBased/>
  <w15:docId w15:val="{8CA84EEC-BAA8-404C-B60F-A2D72155A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er, Eden</dc:creator>
  <cp:keywords/>
  <dc:description/>
  <cp:lastModifiedBy>Mohana Priya T.</cp:lastModifiedBy>
  <cp:revision>3</cp:revision>
  <dcterms:created xsi:type="dcterms:W3CDTF">2022-05-30T17:34:00Z</dcterms:created>
  <dcterms:modified xsi:type="dcterms:W3CDTF">2022-06-22T04:40:00Z</dcterms:modified>
</cp:coreProperties>
</file>